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F694" w14:textId="77777777" w:rsidR="006A7381" w:rsidRPr="00277DA8" w:rsidRDefault="006A7381" w:rsidP="006A7381">
      <w:pPr>
        <w:spacing w:after="160"/>
        <w:rPr>
          <w:rFonts w:ascii="Times" w:hAnsi="Times"/>
          <w:u w:val="single"/>
        </w:rPr>
      </w:pPr>
      <w:r>
        <w:rPr>
          <w:rFonts w:ascii="Times" w:hAnsi="Times"/>
          <w:b/>
          <w:bCs/>
          <w:color w:val="212121"/>
        </w:rPr>
        <w:t xml:space="preserve">Supplemental </w:t>
      </w:r>
      <w:r w:rsidRPr="007A1EB7">
        <w:rPr>
          <w:rFonts w:ascii="Times" w:hAnsi="Times"/>
          <w:b/>
          <w:bCs/>
          <w:color w:val="212121"/>
        </w:rPr>
        <w:t xml:space="preserve">Table 2. </w:t>
      </w:r>
      <w:r w:rsidRPr="00277DA8">
        <w:rPr>
          <w:rFonts w:ascii="Times" w:hAnsi="Times"/>
          <w:color w:val="212121"/>
          <w:u w:val="single"/>
        </w:rPr>
        <w:t>Established classification and prognosis of acute spinal cord injury using MRI</w:t>
      </w:r>
      <w:r>
        <w:rPr>
          <w:rFonts w:ascii="Times" w:hAnsi="Times"/>
          <w:color w:val="212121"/>
          <w:u w:val="single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5126"/>
      </w:tblGrid>
      <w:tr w:rsidR="006A7381" w:rsidRPr="004E47BD" w14:paraId="63E210AD" w14:textId="77777777" w:rsidTr="006D24E6">
        <w:trPr>
          <w:trHeight w:val="348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F2A09" w14:textId="77777777" w:rsidR="006A7381" w:rsidRPr="004E47BD" w:rsidRDefault="006A7381" w:rsidP="006D24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4E47BD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Imaging feature</w:t>
            </w:r>
          </w:p>
        </w:tc>
        <w:tc>
          <w:tcPr>
            <w:tcW w:w="5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C8F4C" w14:textId="77777777" w:rsidR="006A7381" w:rsidRPr="004E47BD" w:rsidRDefault="006A7381" w:rsidP="006D24E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4E47BD">
              <w:rPr>
                <w:rFonts w:ascii="Times" w:hAnsi="Times"/>
                <w:b/>
                <w:bCs/>
                <w:color w:val="212121"/>
                <w:sz w:val="22"/>
                <w:szCs w:val="22"/>
              </w:rPr>
              <w:t>Association</w:t>
            </w:r>
          </w:p>
        </w:tc>
      </w:tr>
      <w:tr w:rsidR="006A7381" w:rsidRPr="004E47BD" w14:paraId="5BD62FF2" w14:textId="77777777" w:rsidTr="006D24E6">
        <w:trPr>
          <w:trHeight w:val="68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B448" w14:textId="77777777" w:rsidR="006A7381" w:rsidRPr="004E47BD" w:rsidRDefault="006A7381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Spinal cord signal change on T2-weighted MRI</w:t>
            </w:r>
          </w:p>
        </w:tc>
        <w:tc>
          <w:tcPr>
            <w:tcW w:w="5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1C88" w14:textId="77777777" w:rsidR="006A7381" w:rsidRPr="004E47BD" w:rsidRDefault="006A7381" w:rsidP="006D24E6">
            <w:pPr>
              <w:rPr>
                <w:rFonts w:ascii="Times" w:hAnsi="Times"/>
                <w:color w:val="212121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 xml:space="preserve">Presence of 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intrinsic </w:t>
            </w:r>
            <w:r w:rsidRPr="004E47BD">
              <w:rPr>
                <w:rFonts w:ascii="Times" w:hAnsi="Times"/>
                <w:color w:val="212121"/>
                <w:sz w:val="22"/>
                <w:szCs w:val="22"/>
              </w:rPr>
              <w:t xml:space="preserve">signal change 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acutely after </w:t>
            </w: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njury associated with greater risk of adverse events and less chance of ambulation at follow-up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KZW50enNjaDwvQXV0aG9yPjxZZWFyPjIwMjE8L1llYXI+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KZW50enNjaDwvQXV0aG9yPjxZZWFyPjIwMjE8L1llYXI+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52E6C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51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6A7381" w:rsidRPr="004E47BD" w14:paraId="2F1C295C" w14:textId="77777777" w:rsidTr="006D24E6">
        <w:trPr>
          <w:trHeight w:val="68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A4D01" w14:textId="77777777" w:rsidR="006A7381" w:rsidRPr="004E47BD" w:rsidRDefault="006A7381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The Brain and Spinal Injury Center (BASIC) MRI score</w:t>
            </w:r>
          </w:p>
        </w:tc>
        <w:tc>
          <w:tcPr>
            <w:tcW w:w="5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8EB6B" w14:textId="77777777" w:rsidR="006A7381" w:rsidRPr="004E47BD" w:rsidRDefault="006A7381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Scores correlate with neurological function at admission and are predictive of functioning at discharge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UYWxib3R0PC9BdXRob3I+PFllYXI+MjAxNTwvWWVhcj48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UYWxib3R0PC9BdXRob3I+PFllYXI+MjAxNTwvWWVhcj48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52E6C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52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6A7381" w:rsidRPr="004E47BD" w14:paraId="5630E241" w14:textId="77777777" w:rsidTr="006D24E6">
        <w:trPr>
          <w:trHeight w:val="663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B7ED1" w14:textId="77777777" w:rsidR="006A7381" w:rsidRPr="004E47BD" w:rsidRDefault="006A7381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Diffusion tensor imaging (DTI) tractography</w:t>
            </w:r>
          </w:p>
        </w:tc>
        <w:tc>
          <w:tcPr>
            <w:tcW w:w="5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D144F" w14:textId="77777777" w:rsidR="006A7381" w:rsidRPr="004E47BD" w:rsidRDefault="006A7381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 xml:space="preserve">Indices obtained from 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a </w:t>
            </w: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region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t xml:space="preserve"> of interest </w:t>
            </w: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inferior to the injury epicenter correlate with total ISNCSCI score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DaG9lPC9BdXRob3I+PFllYXI+MjAxNzwvWWVhcj48UmVj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DaG9lPC9BdXRob3I+PFllYXI+MjAxNzwvWWVhcj48UmVj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52E6C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55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  <w:tr w:rsidR="006A7381" w:rsidRPr="004E47BD" w14:paraId="252F60D3" w14:textId="77777777" w:rsidTr="006D24E6">
        <w:trPr>
          <w:trHeight w:val="924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4C35D" w14:textId="77777777" w:rsidR="006A7381" w:rsidRPr="004E47BD" w:rsidRDefault="006A7381" w:rsidP="006D24E6">
            <w:pPr>
              <w:spacing w:after="160"/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Hematoma on MRI</w:t>
            </w:r>
          </w:p>
        </w:tc>
        <w:tc>
          <w:tcPr>
            <w:tcW w:w="5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781E8" w14:textId="77777777" w:rsidR="006A7381" w:rsidRPr="004E47BD" w:rsidRDefault="006A7381" w:rsidP="006D24E6">
            <w:pPr>
              <w:rPr>
                <w:rFonts w:ascii="Times" w:hAnsi="Times"/>
                <w:sz w:val="22"/>
                <w:szCs w:val="22"/>
              </w:rPr>
            </w:pPr>
            <w:r w:rsidRPr="004E47BD">
              <w:rPr>
                <w:rFonts w:ascii="Times" w:hAnsi="Times"/>
                <w:color w:val="212121"/>
                <w:sz w:val="22"/>
                <w:szCs w:val="22"/>
              </w:rPr>
              <w:t>Presence of intra-axial hematoma, length of hematoma, length of spinal cord edema, cord compression by extra-axial hematoma predictive of baseline and follow up neurological exams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TZWxkZW48L0F1dGhvcj48WWVhcj4xOTk5PC9ZZWFyPjxS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begin">
                <w:fldData xml:space="preserve">PEVuZE5vdGU+PENpdGU+PEF1dGhvcj5TZWxkZW48L0F1dGhvcj48WWVhcj4xOTk5PC9ZZWFyPjxS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" w:hAnsi="Times"/>
                <w:color w:val="212121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  <w:r>
              <w:rPr>
                <w:rFonts w:ascii="Times" w:hAnsi="Times"/>
                <w:color w:val="212121"/>
                <w:sz w:val="22"/>
                <w:szCs w:val="22"/>
              </w:rPr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separate"/>
            </w:r>
            <w:r w:rsidRPr="00252E6C">
              <w:rPr>
                <w:rFonts w:ascii="Times" w:hAnsi="Times"/>
                <w:noProof/>
                <w:color w:val="212121"/>
                <w:sz w:val="22"/>
                <w:szCs w:val="22"/>
                <w:vertAlign w:val="superscript"/>
              </w:rPr>
              <w:t>153, 383, 384</w:t>
            </w:r>
            <w:r>
              <w:rPr>
                <w:rFonts w:ascii="Times" w:hAnsi="Times"/>
                <w:color w:val="212121"/>
                <w:sz w:val="22"/>
                <w:szCs w:val="22"/>
              </w:rPr>
              <w:fldChar w:fldCharType="end"/>
            </w:r>
          </w:p>
        </w:tc>
      </w:tr>
    </w:tbl>
    <w:p w14:paraId="25A23354" w14:textId="77777777" w:rsidR="006A7381" w:rsidRDefault="006A7381" w:rsidP="006A7381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p w14:paraId="7BB5520B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81"/>
    <w:rsid w:val="006A738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D2961"/>
  <w15:chartTrackingRefBased/>
  <w15:docId w15:val="{18FEA151-E95F-4F00-A11B-E95B9A2F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2T05:33:00Z</dcterms:created>
  <dcterms:modified xsi:type="dcterms:W3CDTF">2023-08-02T05:33:00Z</dcterms:modified>
</cp:coreProperties>
</file>